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 w:eastAsia="宋体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/>
          <w:sz w:val="24"/>
          <w:szCs w:val="24"/>
        </w:rPr>
        <w:t>Sequences of shRNAs</w:t>
      </w:r>
      <w:r>
        <w:rPr>
          <w:rFonts w:hint="eastAsia" w:ascii="Times New Roman" w:hAnsi="Times New Roman" w:eastAsia="宋体"/>
          <w:b w:val="0"/>
          <w:bCs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宋体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/>
          <w:sz w:val="24"/>
          <w:szCs w:val="24"/>
        </w:rPr>
        <w:t>primers</w:t>
      </w:r>
      <w:r>
        <w:rPr>
          <w:rFonts w:hint="eastAsia" w:ascii="Times New Roman" w:hAnsi="Times New Roman" w:eastAsia="宋体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 w:val="0"/>
          <w:bCs/>
          <w:sz w:val="24"/>
          <w:szCs w:val="24"/>
        </w:rPr>
        <w:t>used in this study</w:t>
      </w:r>
      <w:r>
        <w:rPr>
          <w:rFonts w:hint="eastAsia" w:ascii="Times New Roman" w:hAnsi="Times New Roman" w:eastAsia="宋体"/>
          <w:b w:val="0"/>
          <w:bCs/>
          <w:sz w:val="24"/>
          <w:szCs w:val="24"/>
          <w:lang w:val="en-US" w:eastAsia="zh-CN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eastAsia="宋体"/>
          <w:b w:val="0"/>
          <w:bCs/>
          <w:sz w:val="24"/>
          <w:szCs w:val="24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9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140" w:firstLineChars="58"/>
              <w:jc w:val="center"/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rimer</w:t>
            </w:r>
          </w:p>
        </w:tc>
        <w:tc>
          <w:tcPr>
            <w:tcW w:w="453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140" w:firstLineChars="58"/>
              <w:jc w:val="center"/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shTHBS2-1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5'-CTGCGACCTCATAGACAGCT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4"/>
                <w:lang w:val="en-US" w:eastAsia="zh-CN"/>
              </w:rPr>
              <w:t>shTHBS2-2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4"/>
                <w:lang w:val="en-US" w:eastAsia="zh-CN"/>
              </w:rPr>
              <w:t>5'-CCGCTTCGTGCGCTTTGACT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shTHBS2-3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5'-TTGCTTCAGAACGTCCACCT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shCtrl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5'-TTCTCCGAACGTGTCACG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THBS2-F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-GGTGGCTGGCGAGACCTACA-3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THBS2-R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-TGGCAACCCTTCTTGCTTAG-3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actin-F</w:t>
            </w:r>
          </w:p>
        </w:tc>
        <w:tc>
          <w:tcPr>
            <w:tcW w:w="453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-GCGTGACATTAAGGAGAAGC-3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-actin-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CCACGTCACACTTCATGATGG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’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0MDY0NDQyYTkwZTE0MjFjOGFhYWQzY2JjZTFhMGIifQ=="/>
  </w:docVars>
  <w:rsids>
    <w:rsidRoot w:val="00D71E85"/>
    <w:rsid w:val="000878D5"/>
    <w:rsid w:val="000E16AD"/>
    <w:rsid w:val="000E2645"/>
    <w:rsid w:val="001617C1"/>
    <w:rsid w:val="001F5BC0"/>
    <w:rsid w:val="0023315A"/>
    <w:rsid w:val="005D4D49"/>
    <w:rsid w:val="009468ED"/>
    <w:rsid w:val="00D71E85"/>
    <w:rsid w:val="00F2492D"/>
    <w:rsid w:val="00F97E73"/>
    <w:rsid w:val="1830365D"/>
    <w:rsid w:val="1D3815D1"/>
    <w:rsid w:val="21C22811"/>
    <w:rsid w:val="32EF00A7"/>
    <w:rsid w:val="435C66DB"/>
    <w:rsid w:val="71A646C6"/>
    <w:rsid w:val="7A891DAE"/>
    <w:rsid w:val="7C41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52</Characters>
  <Lines>5</Lines>
  <Paragraphs>1</Paragraphs>
  <TotalTime>0</TotalTime>
  <ScaleCrop>false</ScaleCrop>
  <LinksUpToDate>false</LinksUpToDate>
  <CharactersWithSpaces>36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07:22:00Z</dcterms:created>
  <dc:creator>Administrator</dc:creator>
  <cp:lastModifiedBy>Suellen</cp:lastModifiedBy>
  <dcterms:modified xsi:type="dcterms:W3CDTF">2022-07-11T13:23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4930F3637A64400BF90900CAA29EA36</vt:lpwstr>
  </property>
</Properties>
</file>